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59"/>
        <w:gridCol w:w="1739"/>
        <w:gridCol w:w="1679"/>
        <w:gridCol w:w="883"/>
      </w:tblGrid>
      <w:tr w:rsidR="006D08BC" w:rsidRPr="00F210EF" w14:paraId="43726CA0" w14:textId="77777777" w:rsidTr="002D26B5">
        <w:trPr>
          <w:trHeight w:val="350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CC3AE" w14:textId="77777777" w:rsidR="006D08BC" w:rsidRPr="00141324" w:rsidRDefault="006D08BC" w:rsidP="002D26B5">
            <w:pPr>
              <w:spacing w:after="0" w:line="240" w:lineRule="auto"/>
              <w:rPr>
                <w:rFonts w:ascii="Arial" w:eastAsia="Malgun Gothic" w:hAnsi="Arial" w:cs="Arial"/>
                <w:b/>
                <w:bCs/>
                <w:kern w:val="0"/>
              </w:rPr>
            </w:pPr>
            <w:r w:rsidRPr="00141324">
              <w:rPr>
                <w:rFonts w:ascii="Arial" w:eastAsia="Malgun Gothic" w:hAnsi="Arial" w:cs="Arial"/>
                <w:b/>
                <w:bCs/>
                <w:kern w:val="0"/>
              </w:rPr>
              <w:t>Table S1. Baseline characteristics for participants excluded and inclu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BA2C8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0B1D0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 xml:space="preserve">　</w:t>
            </w:r>
          </w:p>
        </w:tc>
      </w:tr>
      <w:tr w:rsidR="006D08BC" w:rsidRPr="00F210EF" w14:paraId="678D1B5B" w14:textId="77777777" w:rsidTr="002D26B5">
        <w:trPr>
          <w:trHeight w:val="35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E1DD4" w14:textId="77777777" w:rsidR="006D08BC" w:rsidRPr="00F210EF" w:rsidRDefault="006D08BC" w:rsidP="002D26B5">
            <w:pPr>
              <w:spacing w:after="0" w:line="240" w:lineRule="auto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B1079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Excluded (n=13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3F695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Included (n=37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77915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P-</w:t>
            </w:r>
            <w:proofErr w:type="spellStart"/>
            <w:r w:rsidRPr="00F210EF">
              <w:rPr>
                <w:rFonts w:ascii="Arial" w:eastAsia="Malgun Gothic" w:hAnsi="Arial" w:cs="Arial"/>
                <w:kern w:val="0"/>
              </w:rPr>
              <w:t>value</w:t>
            </w:r>
            <w:r w:rsidRPr="00F210EF">
              <w:rPr>
                <w:rFonts w:ascii="Arial" w:eastAsia="Malgun Gothic" w:hAnsi="Arial" w:cs="Arial"/>
                <w:kern w:val="0"/>
                <w:vertAlign w:val="superscript"/>
              </w:rPr>
              <w:t>a</w:t>
            </w:r>
            <w:proofErr w:type="spellEnd"/>
          </w:p>
        </w:tc>
      </w:tr>
      <w:tr w:rsidR="006D08BC" w:rsidRPr="00F210EF" w14:paraId="2744238C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4E26" w14:textId="77777777" w:rsidR="006D08BC" w:rsidRPr="00F210EF" w:rsidRDefault="006D08BC" w:rsidP="002D26B5">
            <w:pPr>
              <w:spacing w:after="0" w:line="240" w:lineRule="auto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 xml:space="preserve">APDQS, </w:t>
            </w:r>
            <w:proofErr w:type="spellStart"/>
            <w:r w:rsidRPr="00F210EF">
              <w:rPr>
                <w:rFonts w:ascii="Arial" w:eastAsia="Malgun Gothic" w:hAnsi="Arial" w:cs="Arial"/>
                <w:kern w:val="0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C45A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59.9±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5B2E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63.5±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CD2D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&lt;0.001</w:t>
            </w:r>
          </w:p>
        </w:tc>
      </w:tr>
      <w:tr w:rsidR="006D08BC" w:rsidRPr="00F210EF" w14:paraId="3909FA4D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706C" w14:textId="77777777" w:rsidR="006D08BC" w:rsidRPr="00F210EF" w:rsidRDefault="006D08BC" w:rsidP="002D26B5">
            <w:pPr>
              <w:spacing w:after="0" w:line="240" w:lineRule="auto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 xml:space="preserve">Age Y0, </w:t>
            </w:r>
            <w:proofErr w:type="spellStart"/>
            <w:r w:rsidRPr="00F210EF">
              <w:rPr>
                <w:rFonts w:ascii="Arial" w:eastAsia="Malgun Gothic" w:hAnsi="Arial" w:cs="Arial"/>
                <w:kern w:val="0"/>
              </w:rPr>
              <w:t>mean±SD</w:t>
            </w:r>
            <w:proofErr w:type="spellEnd"/>
            <w:r w:rsidRPr="00F210EF">
              <w:rPr>
                <w:rFonts w:ascii="Arial" w:eastAsia="Malgun Gothic" w:hAnsi="Arial" w:cs="Arial"/>
                <w:kern w:val="0"/>
              </w:rPr>
              <w:t>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D2C6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24.2±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D35D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25.1±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8408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&lt;0.001</w:t>
            </w:r>
          </w:p>
        </w:tc>
      </w:tr>
      <w:tr w:rsidR="006D08BC" w:rsidRPr="00F210EF" w14:paraId="32A26FE0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3C2E" w14:textId="77777777" w:rsidR="006D08BC" w:rsidRPr="00F210EF" w:rsidRDefault="006D08BC" w:rsidP="002D26B5">
            <w:pPr>
              <w:spacing w:after="0" w:line="240" w:lineRule="auto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Female, n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933E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637 (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85E5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2150 (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69E5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&lt;0.001</w:t>
            </w:r>
          </w:p>
        </w:tc>
      </w:tr>
      <w:tr w:rsidR="006D08BC" w:rsidRPr="00F210EF" w14:paraId="0F9AFFA7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BD9E" w14:textId="77777777" w:rsidR="006D08BC" w:rsidRPr="00F210EF" w:rsidRDefault="006D08BC" w:rsidP="002D26B5">
            <w:pPr>
              <w:spacing w:after="0" w:line="240" w:lineRule="auto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Self-identified race, n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16AF" w14:textId="77777777" w:rsidR="006D08BC" w:rsidRPr="00F210EF" w:rsidRDefault="006D08BC" w:rsidP="002D26B5">
            <w:pPr>
              <w:spacing w:after="0" w:line="240" w:lineRule="auto"/>
              <w:rPr>
                <w:rFonts w:ascii="Arial" w:eastAsia="Malgun Gothic" w:hAnsi="Arial" w:cs="Arial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31EE" w14:textId="77777777" w:rsidR="006D08BC" w:rsidRPr="00F210EF" w:rsidRDefault="006D08BC" w:rsidP="002D26B5">
            <w:pPr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690E" w14:textId="77777777" w:rsidR="006D08BC" w:rsidRPr="00F210EF" w:rsidRDefault="006D08BC" w:rsidP="002D26B5">
            <w:pPr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</w:p>
        </w:tc>
      </w:tr>
      <w:tr w:rsidR="006D08BC" w:rsidRPr="00F210EF" w14:paraId="042C8559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5AAC" w14:textId="77777777" w:rsidR="006D08BC" w:rsidRPr="00F210EF" w:rsidRDefault="006D08BC" w:rsidP="002D26B5">
            <w:pPr>
              <w:spacing w:after="0" w:line="240" w:lineRule="auto"/>
              <w:ind w:firstLineChars="100" w:firstLine="220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 xml:space="preserve">Blac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4A63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845 (6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5988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1792 (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9EA3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&lt;0.001</w:t>
            </w:r>
          </w:p>
        </w:tc>
      </w:tr>
      <w:tr w:rsidR="006D08BC" w:rsidRPr="00F210EF" w14:paraId="539BEE8D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484D" w14:textId="77777777" w:rsidR="006D08BC" w:rsidRPr="00F210EF" w:rsidRDefault="006D08BC" w:rsidP="002D26B5">
            <w:pPr>
              <w:spacing w:after="0" w:line="240" w:lineRule="auto"/>
              <w:ind w:firstLineChars="100" w:firstLine="220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88D1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482 (3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8168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1995 (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578F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</w:p>
        </w:tc>
      </w:tr>
      <w:tr w:rsidR="006D08BC" w:rsidRPr="00F210EF" w14:paraId="153C4A54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7CC1" w14:textId="77777777" w:rsidR="006D08BC" w:rsidRPr="00F210EF" w:rsidRDefault="006D08BC" w:rsidP="002D26B5">
            <w:pPr>
              <w:spacing w:after="0" w:line="240" w:lineRule="auto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 xml:space="preserve">Maximal educational attainment, </w:t>
            </w:r>
            <w:proofErr w:type="spellStart"/>
            <w:r w:rsidRPr="00F210EF">
              <w:rPr>
                <w:rFonts w:ascii="Arial" w:eastAsia="Malgun Gothic" w:hAnsi="Arial" w:cs="Arial"/>
                <w:kern w:val="0"/>
              </w:rPr>
              <w:t>mean±SD</w:t>
            </w:r>
            <w:proofErr w:type="spellEnd"/>
            <w:r w:rsidRPr="00F210EF">
              <w:rPr>
                <w:rFonts w:ascii="Arial" w:eastAsia="Malgun Gothic" w:hAnsi="Arial" w:cs="Arial"/>
                <w:kern w:val="0"/>
              </w:rPr>
              <w:t xml:space="preserve">, </w:t>
            </w:r>
            <w:proofErr w:type="spellStart"/>
            <w:r w:rsidRPr="00F210EF">
              <w:rPr>
                <w:rFonts w:ascii="Arial" w:eastAsia="Malgun Gothic" w:hAnsi="Arial" w:cs="Arial"/>
                <w:kern w:val="0"/>
              </w:rPr>
              <w:t>grades</w:t>
            </w:r>
            <w:r w:rsidRPr="00F210EF">
              <w:rPr>
                <w:rFonts w:ascii="Arial" w:eastAsia="Malgun Gothic" w:hAnsi="Arial" w:cs="Arial"/>
                <w:kern w:val="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B04F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14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A962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15.7±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D08B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&lt;0.001</w:t>
            </w:r>
          </w:p>
        </w:tc>
      </w:tr>
      <w:tr w:rsidR="006D08BC" w:rsidRPr="00F210EF" w14:paraId="3846A3A7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2639" w14:textId="77777777" w:rsidR="006D08BC" w:rsidRPr="00F210EF" w:rsidRDefault="006D08BC" w:rsidP="002D26B5">
            <w:pPr>
              <w:spacing w:after="0" w:line="240" w:lineRule="auto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Study center, n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2AE8" w14:textId="77777777" w:rsidR="006D08BC" w:rsidRPr="00F210EF" w:rsidRDefault="006D08BC" w:rsidP="002D26B5">
            <w:pPr>
              <w:spacing w:after="0" w:line="240" w:lineRule="auto"/>
              <w:rPr>
                <w:rFonts w:ascii="Arial" w:eastAsia="Malgun Gothic" w:hAnsi="Arial" w:cs="Arial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C3B9" w14:textId="77777777" w:rsidR="006D08BC" w:rsidRPr="00F210EF" w:rsidRDefault="006D08BC" w:rsidP="002D26B5">
            <w:pPr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67F2" w14:textId="77777777" w:rsidR="006D08BC" w:rsidRPr="00F210EF" w:rsidRDefault="006D08BC" w:rsidP="002D26B5">
            <w:pPr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</w:p>
        </w:tc>
      </w:tr>
      <w:tr w:rsidR="006D08BC" w:rsidRPr="00F210EF" w14:paraId="3EAC1F3E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175C" w14:textId="77777777" w:rsidR="006D08BC" w:rsidRPr="00F210EF" w:rsidRDefault="006D08BC" w:rsidP="002D26B5">
            <w:pPr>
              <w:spacing w:after="0" w:line="240" w:lineRule="auto"/>
              <w:ind w:firstLineChars="100" w:firstLine="220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Birming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E829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296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2829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882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A0BC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&lt;0.001</w:t>
            </w:r>
          </w:p>
        </w:tc>
      </w:tr>
      <w:tr w:rsidR="006D08BC" w:rsidRPr="00F210EF" w14:paraId="070D55E9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6A48" w14:textId="77777777" w:rsidR="006D08BC" w:rsidRPr="00F210EF" w:rsidRDefault="006D08BC" w:rsidP="002D26B5">
            <w:pPr>
              <w:spacing w:after="0" w:line="240" w:lineRule="auto"/>
              <w:ind w:firstLineChars="100" w:firstLine="220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Chic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476A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272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7FB4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836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0032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</w:p>
        </w:tc>
      </w:tr>
      <w:tr w:rsidR="006D08BC" w:rsidRPr="00F210EF" w14:paraId="57D5D88D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73A8" w14:textId="77777777" w:rsidR="006D08BC" w:rsidRPr="00F210EF" w:rsidRDefault="006D08BC" w:rsidP="002D26B5">
            <w:pPr>
              <w:spacing w:after="0" w:line="240" w:lineRule="auto"/>
              <w:ind w:firstLineChars="100" w:firstLine="220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Minneapo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CDB8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427 (3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F5F2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975 (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002F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</w:p>
        </w:tc>
      </w:tr>
      <w:tr w:rsidR="006D08BC" w:rsidRPr="00F210EF" w14:paraId="19A279F3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6C05" w14:textId="77777777" w:rsidR="006D08BC" w:rsidRPr="00F210EF" w:rsidRDefault="006D08BC" w:rsidP="002D26B5">
            <w:pPr>
              <w:spacing w:after="0" w:line="240" w:lineRule="auto"/>
              <w:ind w:firstLineChars="100" w:firstLine="220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Oak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CAA3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332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D2B7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1094 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87EE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</w:p>
        </w:tc>
      </w:tr>
      <w:tr w:rsidR="006D08BC" w:rsidRPr="00F210EF" w14:paraId="5394AEF4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1382" w14:textId="77777777" w:rsidR="006D08BC" w:rsidRPr="00F210EF" w:rsidRDefault="006D08BC" w:rsidP="002D26B5">
            <w:pPr>
              <w:spacing w:after="0" w:line="240" w:lineRule="auto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 xml:space="preserve">Height, </w:t>
            </w:r>
            <w:proofErr w:type="spellStart"/>
            <w:r w:rsidRPr="00F210EF">
              <w:rPr>
                <w:rFonts w:ascii="Arial" w:eastAsia="Malgun Gothic" w:hAnsi="Arial" w:cs="Arial"/>
                <w:kern w:val="0"/>
              </w:rPr>
              <w:t>mean±SD</w:t>
            </w:r>
            <w:proofErr w:type="spellEnd"/>
            <w:r w:rsidRPr="00F210EF">
              <w:rPr>
                <w:rFonts w:ascii="Arial" w:eastAsia="Malgun Gothic" w:hAnsi="Arial" w:cs="Arial"/>
                <w:kern w:val="0"/>
              </w:rPr>
              <w:t xml:space="preserve">,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067E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171±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E650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170.3±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8365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0.22</w:t>
            </w:r>
          </w:p>
        </w:tc>
      </w:tr>
      <w:tr w:rsidR="006D08BC" w:rsidRPr="00F210EF" w14:paraId="2AE411AB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AAC0" w14:textId="77777777" w:rsidR="006D08BC" w:rsidRPr="00F210EF" w:rsidRDefault="006D08BC" w:rsidP="002D26B5">
            <w:pPr>
              <w:spacing w:after="0" w:line="240" w:lineRule="auto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 xml:space="preserve">BMI, </w:t>
            </w:r>
            <w:proofErr w:type="spellStart"/>
            <w:r w:rsidRPr="00F210EF">
              <w:rPr>
                <w:rFonts w:ascii="Arial" w:eastAsia="Malgun Gothic" w:hAnsi="Arial" w:cs="Arial"/>
                <w:kern w:val="0"/>
              </w:rPr>
              <w:t>mean±SD</w:t>
            </w:r>
            <w:proofErr w:type="spellEnd"/>
            <w:r w:rsidRPr="00F210EF">
              <w:rPr>
                <w:rFonts w:ascii="Arial" w:eastAsia="Malgun Gothic" w:hAnsi="Arial" w:cs="Arial"/>
                <w:kern w:val="0"/>
              </w:rPr>
              <w:t>, kg/m</w:t>
            </w:r>
            <w:r w:rsidRPr="00F210EF">
              <w:rPr>
                <w:rFonts w:ascii="Arial" w:eastAsia="Malgun Gothic" w:hAnsi="Arial" w:cs="Arial"/>
                <w:kern w:val="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2EA4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24.5±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0778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24±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61C9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0.80</w:t>
            </w:r>
          </w:p>
        </w:tc>
      </w:tr>
      <w:tr w:rsidR="006D08BC" w:rsidRPr="00F210EF" w14:paraId="08CA05D1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A910" w14:textId="77777777" w:rsidR="006D08BC" w:rsidRPr="00F210EF" w:rsidRDefault="006D08BC" w:rsidP="002D26B5">
            <w:pPr>
              <w:spacing w:after="0" w:line="240" w:lineRule="auto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Smoking, n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796A" w14:textId="77777777" w:rsidR="006D08BC" w:rsidRPr="00F210EF" w:rsidRDefault="006D08BC" w:rsidP="002D26B5">
            <w:pPr>
              <w:spacing w:after="0" w:line="240" w:lineRule="auto"/>
              <w:rPr>
                <w:rFonts w:ascii="Arial" w:eastAsia="Malgun Gothic" w:hAnsi="Arial" w:cs="Arial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D6F5" w14:textId="77777777" w:rsidR="006D08BC" w:rsidRPr="00F210EF" w:rsidRDefault="006D08BC" w:rsidP="002D26B5">
            <w:pPr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7428" w14:textId="77777777" w:rsidR="006D08BC" w:rsidRPr="00F210EF" w:rsidRDefault="006D08BC" w:rsidP="002D26B5">
            <w:pPr>
              <w:spacing w:after="0" w:line="240" w:lineRule="auto"/>
              <w:rPr>
                <w:rFonts w:ascii="Arial" w:eastAsia="Times New Roman" w:hAnsi="Arial" w:cs="Arial"/>
                <w:kern w:val="0"/>
              </w:rPr>
            </w:pPr>
          </w:p>
        </w:tc>
      </w:tr>
      <w:tr w:rsidR="006D08BC" w:rsidRPr="00F210EF" w14:paraId="1F974B2B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C9E3" w14:textId="77777777" w:rsidR="006D08BC" w:rsidRPr="00F210EF" w:rsidRDefault="006D08BC" w:rsidP="002D26B5">
            <w:pPr>
              <w:spacing w:after="0" w:line="240" w:lineRule="auto"/>
              <w:ind w:firstLineChars="100" w:firstLine="220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F4B0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609 (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DB01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2247 (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91BF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&lt;0.001</w:t>
            </w:r>
          </w:p>
        </w:tc>
      </w:tr>
      <w:tr w:rsidR="006D08BC" w:rsidRPr="00F210EF" w14:paraId="3EB7C993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70FD" w14:textId="77777777" w:rsidR="006D08BC" w:rsidRPr="00F210EF" w:rsidRDefault="006D08BC" w:rsidP="002D26B5">
            <w:pPr>
              <w:spacing w:after="0" w:line="240" w:lineRule="auto"/>
              <w:ind w:firstLineChars="100" w:firstLine="220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4E83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155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BEB3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521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9AF7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</w:p>
        </w:tc>
      </w:tr>
      <w:tr w:rsidR="006D08BC" w:rsidRPr="00F210EF" w14:paraId="713D6EA7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F00F" w14:textId="77777777" w:rsidR="006D08BC" w:rsidRPr="00F210EF" w:rsidRDefault="006D08BC" w:rsidP="002D26B5">
            <w:pPr>
              <w:spacing w:after="0" w:line="240" w:lineRule="auto"/>
              <w:ind w:firstLineChars="100" w:firstLine="220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3942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552 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493C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994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3560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</w:p>
        </w:tc>
      </w:tr>
      <w:tr w:rsidR="006D08BC" w:rsidRPr="00F210EF" w14:paraId="6FFF836E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E125" w14:textId="77777777" w:rsidR="006D08BC" w:rsidRPr="00F210EF" w:rsidRDefault="006D08BC" w:rsidP="002D26B5">
            <w:pPr>
              <w:spacing w:after="0" w:line="240" w:lineRule="auto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 xml:space="preserve">Pack-years smoking at Y0, </w:t>
            </w:r>
            <w:proofErr w:type="spellStart"/>
            <w:r w:rsidRPr="00F210EF">
              <w:rPr>
                <w:rFonts w:ascii="Arial" w:eastAsia="Malgun Gothic" w:hAnsi="Arial" w:cs="Arial"/>
                <w:kern w:val="0"/>
              </w:rPr>
              <w:t>mean±SD</w:t>
            </w:r>
            <w:proofErr w:type="spellEnd"/>
            <w:r w:rsidRPr="00F210EF">
              <w:rPr>
                <w:rFonts w:ascii="Arial" w:eastAsia="Malgun Gothic" w:hAnsi="Arial" w:cs="Arial"/>
                <w:kern w:val="0"/>
              </w:rPr>
              <w:t>, pack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389B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2.7±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8F4A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2.1±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E2D3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&lt;0.001</w:t>
            </w:r>
          </w:p>
        </w:tc>
      </w:tr>
      <w:tr w:rsidR="006D08BC" w:rsidRPr="00F210EF" w14:paraId="7730E3A9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F771" w14:textId="77777777" w:rsidR="006D08BC" w:rsidRPr="00F210EF" w:rsidRDefault="006D08BC" w:rsidP="002D26B5">
            <w:pPr>
              <w:spacing w:after="0" w:line="240" w:lineRule="auto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 xml:space="preserve">Pack-years smoking throughout Y20, </w:t>
            </w:r>
            <w:proofErr w:type="spellStart"/>
            <w:r w:rsidRPr="00F210EF">
              <w:rPr>
                <w:rFonts w:ascii="Arial" w:eastAsia="Malgun Gothic" w:hAnsi="Arial" w:cs="Arial"/>
                <w:kern w:val="0"/>
              </w:rPr>
              <w:t>mean±SD</w:t>
            </w:r>
            <w:proofErr w:type="spellEnd"/>
            <w:r w:rsidRPr="00F210EF">
              <w:rPr>
                <w:rFonts w:ascii="Arial" w:eastAsia="Malgun Gothic" w:hAnsi="Arial" w:cs="Arial"/>
                <w:kern w:val="0"/>
              </w:rPr>
              <w:t>, pack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73DB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5.9±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6F2D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5.1±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8EA49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0.003</w:t>
            </w:r>
          </w:p>
        </w:tc>
      </w:tr>
      <w:tr w:rsidR="006D08BC" w:rsidRPr="00F210EF" w14:paraId="52EDFD05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AF06" w14:textId="77777777" w:rsidR="006D08BC" w:rsidRPr="00F210EF" w:rsidRDefault="006D08BC" w:rsidP="002D26B5">
            <w:pPr>
              <w:spacing w:after="0" w:line="240" w:lineRule="auto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 xml:space="preserve">Total energy intake, </w:t>
            </w:r>
            <w:proofErr w:type="spellStart"/>
            <w:r w:rsidRPr="00F210EF">
              <w:rPr>
                <w:rFonts w:ascii="Arial" w:eastAsia="Malgun Gothic" w:hAnsi="Arial" w:cs="Arial"/>
                <w:kern w:val="0"/>
              </w:rPr>
              <w:t>mean±SD</w:t>
            </w:r>
            <w:proofErr w:type="spellEnd"/>
            <w:r w:rsidRPr="00F210EF">
              <w:rPr>
                <w:rFonts w:ascii="Arial" w:eastAsia="Malgun Gothic" w:hAnsi="Arial" w:cs="Arial"/>
                <w:kern w:val="0"/>
              </w:rPr>
              <w:t>, k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50EC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3075±1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3C1B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2738±1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D7DC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&lt;0.001</w:t>
            </w:r>
          </w:p>
        </w:tc>
      </w:tr>
      <w:tr w:rsidR="006D08BC" w:rsidRPr="00F210EF" w14:paraId="2BB8103B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8A74" w14:textId="77777777" w:rsidR="006D08BC" w:rsidRPr="00F210EF" w:rsidRDefault="006D08BC" w:rsidP="002D26B5">
            <w:pPr>
              <w:spacing w:after="0" w:line="240" w:lineRule="auto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 xml:space="preserve">Physical activity, </w:t>
            </w:r>
            <w:proofErr w:type="spellStart"/>
            <w:r w:rsidRPr="00F210EF">
              <w:rPr>
                <w:rFonts w:ascii="Arial" w:eastAsia="Malgun Gothic" w:hAnsi="Arial" w:cs="Arial"/>
                <w:kern w:val="0"/>
              </w:rPr>
              <w:t>mean±SD</w:t>
            </w:r>
            <w:proofErr w:type="spellEnd"/>
            <w:r w:rsidRPr="00F210EF">
              <w:rPr>
                <w:rFonts w:ascii="Arial" w:eastAsia="Malgun Gothic" w:hAnsi="Arial" w:cs="Arial"/>
                <w:kern w:val="0"/>
              </w:rPr>
              <w:t xml:space="preserve">, </w:t>
            </w:r>
            <w:proofErr w:type="spellStart"/>
            <w:r w:rsidRPr="00F210EF">
              <w:rPr>
                <w:rFonts w:ascii="Arial" w:eastAsia="Malgun Gothic" w:hAnsi="Arial" w:cs="Arial"/>
                <w:kern w:val="0"/>
              </w:rPr>
              <w:t>EU</w:t>
            </w:r>
            <w:r w:rsidRPr="00F210EF">
              <w:rPr>
                <w:rFonts w:ascii="Arial" w:eastAsia="Malgun Gothic" w:hAnsi="Arial" w:cs="Arial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2B42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433.2±3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2F68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415.5±2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9DF7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0.07</w:t>
            </w:r>
          </w:p>
        </w:tc>
      </w:tr>
      <w:tr w:rsidR="006D08BC" w:rsidRPr="00F210EF" w14:paraId="71E5C984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78E1" w14:textId="77777777" w:rsidR="006D08BC" w:rsidRPr="00F210EF" w:rsidRDefault="006D08BC" w:rsidP="002D26B5">
            <w:pPr>
              <w:spacing w:after="0" w:line="240" w:lineRule="auto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 xml:space="preserve">Cardiorespiratory fitness, </w:t>
            </w:r>
            <w:proofErr w:type="spellStart"/>
            <w:r w:rsidRPr="00F210EF">
              <w:rPr>
                <w:rFonts w:ascii="Arial" w:eastAsia="Malgun Gothic" w:hAnsi="Arial" w:cs="Arial"/>
                <w:kern w:val="0"/>
              </w:rPr>
              <w:t>mean±SD</w:t>
            </w:r>
            <w:proofErr w:type="spellEnd"/>
            <w:r w:rsidRPr="00F210EF">
              <w:rPr>
                <w:rFonts w:ascii="Arial" w:eastAsia="Malgun Gothic" w:hAnsi="Arial" w:cs="Arial"/>
                <w:kern w:val="0"/>
              </w:rPr>
              <w:t>, treadmill time, sec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3A96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572±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6714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591.5±1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5B43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0.001</w:t>
            </w:r>
          </w:p>
        </w:tc>
      </w:tr>
      <w:tr w:rsidR="006D08BC" w:rsidRPr="00F210EF" w14:paraId="5ECF0D0F" w14:textId="77777777" w:rsidTr="002D26B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C54B" w14:textId="77777777" w:rsidR="006D08BC" w:rsidRPr="00F210EF" w:rsidRDefault="006D08BC" w:rsidP="002D26B5">
            <w:pPr>
              <w:spacing w:after="0" w:line="240" w:lineRule="auto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History of asthma, n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8DDC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70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12EE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179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FE6B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0.32</w:t>
            </w:r>
          </w:p>
        </w:tc>
      </w:tr>
      <w:tr w:rsidR="006D08BC" w:rsidRPr="00F210EF" w14:paraId="4B57DD05" w14:textId="77777777" w:rsidTr="002D26B5">
        <w:trPr>
          <w:trHeight w:val="35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4EF83" w14:textId="77777777" w:rsidR="006D08BC" w:rsidRPr="00F210EF" w:rsidRDefault="006D08BC" w:rsidP="002D26B5">
            <w:pPr>
              <w:spacing w:after="0" w:line="240" w:lineRule="auto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Emphysema at Y25, no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5401E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45 (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99C55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125 (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F5620" w14:textId="77777777" w:rsidR="006D08BC" w:rsidRPr="00F210EF" w:rsidRDefault="006D08BC" w:rsidP="002D26B5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</w:rPr>
            </w:pPr>
            <w:r w:rsidRPr="00F210EF">
              <w:rPr>
                <w:rFonts w:ascii="Arial" w:eastAsia="Malgun Gothic" w:hAnsi="Arial" w:cs="Arial"/>
                <w:kern w:val="0"/>
              </w:rPr>
              <w:t>0.82</w:t>
            </w:r>
          </w:p>
        </w:tc>
      </w:tr>
      <w:tr w:rsidR="006D08BC" w:rsidRPr="00F210EF" w14:paraId="6C0BB37C" w14:textId="77777777" w:rsidTr="002D26B5">
        <w:trPr>
          <w:trHeight w:val="340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E907" w14:textId="77777777" w:rsidR="006D08BC" w:rsidRPr="00F210EF" w:rsidRDefault="006D08BC" w:rsidP="002D26B5">
            <w:pPr>
              <w:spacing w:after="0" w:line="240" w:lineRule="auto"/>
              <w:rPr>
                <w:rFonts w:ascii="Arial" w:eastAsia="Malgun Gothic" w:hAnsi="Arial" w:cs="Arial"/>
                <w:kern w:val="0"/>
              </w:rPr>
            </w:pPr>
            <w:proofErr w:type="gramStart"/>
            <w:r w:rsidRPr="00F210EF">
              <w:rPr>
                <w:rFonts w:ascii="Arial" w:eastAsia="Malgun Gothic" w:hAnsi="Arial" w:cs="Arial"/>
                <w:kern w:val="0"/>
                <w:vertAlign w:val="superscript"/>
              </w:rPr>
              <w:t>a</w:t>
            </w:r>
            <w:proofErr w:type="gramEnd"/>
            <w:r w:rsidRPr="00F210EF">
              <w:rPr>
                <w:rFonts w:ascii="Arial" w:eastAsia="Malgun Gothic" w:hAnsi="Arial" w:cs="Arial"/>
                <w:kern w:val="0"/>
              </w:rPr>
              <w:t xml:space="preserve"> Evaluated with chi-square tests for categorical variables and ANOVA for continuous variabl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6DB5" w14:textId="77777777" w:rsidR="006D08BC" w:rsidRPr="00F210EF" w:rsidRDefault="006D08BC" w:rsidP="002D26B5">
            <w:pPr>
              <w:spacing w:after="0" w:line="240" w:lineRule="auto"/>
              <w:rPr>
                <w:rFonts w:ascii="Arial" w:eastAsia="Malgun Gothic" w:hAnsi="Arial" w:cs="Arial"/>
                <w:kern w:val="0"/>
              </w:rPr>
            </w:pPr>
          </w:p>
        </w:tc>
      </w:tr>
    </w:tbl>
    <w:p w14:paraId="412E6DEE" w14:textId="77777777" w:rsidR="00CA1B7E" w:rsidRDefault="00CA1B7E"/>
    <w:sectPr w:rsidR="00CA1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8BC"/>
    <w:rsid w:val="00141324"/>
    <w:rsid w:val="003801FA"/>
    <w:rsid w:val="00522E36"/>
    <w:rsid w:val="006D08BC"/>
    <w:rsid w:val="00CA1B7E"/>
    <w:rsid w:val="00D36E5D"/>
    <w:rsid w:val="00FB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874AE"/>
  <w15:chartTrackingRefBased/>
  <w15:docId w15:val="{8ADE5BAE-EE8A-425D-A9AD-05B9F813C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8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arton, Robert C (rcw4bc)</dc:creator>
  <cp:keywords/>
  <dc:description/>
  <cp:lastModifiedBy>Wharton, Robert C (rcw4bc)</cp:lastModifiedBy>
  <cp:revision>2</cp:revision>
  <dcterms:created xsi:type="dcterms:W3CDTF">2023-11-29T21:33:00Z</dcterms:created>
  <dcterms:modified xsi:type="dcterms:W3CDTF">2023-11-29T21:33:00Z</dcterms:modified>
</cp:coreProperties>
</file>